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41E33" w14:textId="061B038B" w:rsidR="004021B6" w:rsidRDefault="004021B6" w:rsidP="00E20EC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orting Information 2: </w:t>
      </w:r>
      <w:r w:rsidRPr="004021B6">
        <w:rPr>
          <w:rFonts w:ascii="Times New Roman" w:hAnsi="Times New Roman" w:cs="Times New Roman"/>
          <w:b/>
          <w:bCs/>
          <w:sz w:val="24"/>
          <w:szCs w:val="24"/>
          <w:lang w:val="en-GB"/>
        </w:rPr>
        <w:t>Moderator analyses of aMPV molecular studies</w:t>
      </w:r>
    </w:p>
    <w:p w14:paraId="1BE9D9B8" w14:textId="3080CB94" w:rsidR="00E20EC6" w:rsidRDefault="00E20EC6" w:rsidP="00E20EC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Moderator analyses </w:t>
      </w:r>
      <w:r w:rsidR="002739A9" w:rsidRPr="00702FC9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0584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eligible </w:t>
      </w:r>
      <w:r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aMPV molecular studies </w:t>
      </w:r>
      <w:r w:rsidR="000322EB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according </w:t>
      </w:r>
      <w:r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1C51F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 criteria </w:t>
      </w:r>
      <w:r w:rsidR="00954B49" w:rsidRPr="00702FC9">
        <w:rPr>
          <w:rFonts w:ascii="Times New Roman" w:hAnsi="Times New Roman" w:cs="Times New Roman"/>
          <w:sz w:val="24"/>
          <w:szCs w:val="24"/>
          <w:lang w:val="en-GB"/>
        </w:rPr>
        <w:t>applied f</w:t>
      </w:r>
      <w:r w:rsidRPr="00702FC9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954B49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 systematic revision of the literature.</w:t>
      </w:r>
      <w:r w:rsidR="00C7447E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 Sub-group analyses were independently </w:t>
      </w:r>
      <w:r w:rsidR="00702FC9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performed considering </w:t>
      </w:r>
      <w:r w:rsidR="008F06E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7447E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geographical distribution of the studies, </w:t>
      </w:r>
      <w:r w:rsidR="008F06E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7447E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migration pattern of the birds sampled, </w:t>
      </w:r>
      <w:r w:rsidR="008F06E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7447E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taxonomic order and </w:t>
      </w:r>
      <w:r w:rsidR="008F06EC">
        <w:rPr>
          <w:rFonts w:ascii="Times New Roman" w:hAnsi="Times New Roman" w:cs="Times New Roman"/>
          <w:sz w:val="24"/>
          <w:szCs w:val="24"/>
          <w:lang w:val="en-GB"/>
        </w:rPr>
        <w:t>the genus</w:t>
      </w:r>
      <w:r w:rsidR="00C7447E" w:rsidRPr="00702FC9">
        <w:rPr>
          <w:rFonts w:ascii="Times New Roman" w:hAnsi="Times New Roman" w:cs="Times New Roman"/>
          <w:sz w:val="24"/>
          <w:szCs w:val="24"/>
          <w:lang w:val="en-GB"/>
        </w:rPr>
        <w:t xml:space="preserve"> of birds tested for aMPV detection.</w:t>
      </w:r>
      <w:r w:rsidR="002E7AAB">
        <w:rPr>
          <w:rFonts w:ascii="Times New Roman" w:hAnsi="Times New Roman" w:cs="Times New Roman"/>
          <w:sz w:val="24"/>
          <w:szCs w:val="24"/>
          <w:lang w:val="en-GB"/>
        </w:rPr>
        <w:t xml:space="preserve"> Statistically significant differences between groups are reported in bold.</w:t>
      </w:r>
    </w:p>
    <w:p w14:paraId="237B584D" w14:textId="77777777" w:rsidR="004021B6" w:rsidRPr="00702FC9" w:rsidRDefault="004021B6" w:rsidP="00E20EC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7"/>
        <w:gridCol w:w="1913"/>
        <w:gridCol w:w="1055"/>
        <w:gridCol w:w="1085"/>
        <w:gridCol w:w="1040"/>
        <w:gridCol w:w="628"/>
        <w:gridCol w:w="2110"/>
      </w:tblGrid>
      <w:tr w:rsidR="0045630C" w:rsidRPr="00614D4F" w14:paraId="19214DD2" w14:textId="77777777" w:rsidTr="005676E0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AEECA4E" w14:textId="77777777" w:rsidR="00070AFF" w:rsidRPr="00614D4F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5D3C01E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o of prevalence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77E1810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6DFD7E" w14:textId="7BD96450" w:rsidR="00070AFF" w:rsidRPr="00614D4F" w:rsidRDefault="001C43DE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Propor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A2C941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10F8D78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CB2F9AE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ifference between groups</w:t>
            </w:r>
          </w:p>
        </w:tc>
      </w:tr>
      <w:tr w:rsidR="008129FB" w:rsidRPr="00614D4F" w14:paraId="1B44AFE0" w14:textId="77777777" w:rsidTr="005676E0">
        <w:trPr>
          <w:trHeight w:val="26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DF219" w14:textId="026C46DA" w:rsidR="00070AFF" w:rsidRPr="00614D4F" w:rsidRDefault="00115AD9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Geographical 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D7F2C" w14:textId="2BA9082D" w:rsidR="00070AFF" w:rsidRPr="00115AD9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15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=0.0</w:t>
            </w:r>
            <w:r w:rsidR="004A22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8B1117" w:rsidRPr="00614D4F" w14:paraId="17197224" w14:textId="77777777" w:rsidTr="00CB45F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5A3" w14:textId="3D63C786" w:rsidR="00070AFF" w:rsidRPr="00614D4F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</w:t>
            </w:r>
            <w:r w:rsidR="00115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Ame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013" w14:textId="025D0A3A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14EC" w14:textId="78CF8E34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  <w:r w:rsidR="009313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82B" w14:textId="602AC8B2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0992" w14:textId="3D3E8342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E3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– 0.</w:t>
            </w:r>
            <w:r w:rsidR="00AE06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89D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58F4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65B41786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F54" w14:textId="75795E03" w:rsidR="00070AFF" w:rsidRPr="00614D4F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</w:t>
            </w:r>
            <w:r w:rsidR="00115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2199" w14:textId="20E8D221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A62" w14:textId="4B56B356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005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63D" w14:textId="4C196793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1453" w14:textId="7A32E7F6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E3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5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4E3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005C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68A" w14:textId="327F46CB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514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514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636C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64F14764" w14:textId="77777777" w:rsidTr="00CB45F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6218" w14:textId="3FA8DCAD" w:rsidR="00070AFF" w:rsidRPr="00614D4F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1A92" w14:textId="0C81A66B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236F" w14:textId="1D131596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755B6" w14:textId="6697909C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C850" w14:textId="57CBB42F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  <w:r w:rsidR="004E3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5147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6A74" w14:textId="29DD4821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8FE7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129FB" w:rsidRPr="00614D4F" w14:paraId="7D70B54D" w14:textId="77777777" w:rsidTr="00CB45FA">
        <w:trPr>
          <w:trHeight w:val="26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D09BE" w14:textId="7C7913FA" w:rsidR="00E66008" w:rsidRPr="00614D4F" w:rsidRDefault="00E66008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igration patt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BA473" w14:textId="719303F3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327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45630C" w:rsidRPr="00614D4F" w14:paraId="1CFD8689" w14:textId="77777777" w:rsidTr="00CB45FA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FF8" w14:textId="53E50DC1" w:rsidR="00E66008" w:rsidRPr="00614D4F" w:rsidRDefault="00702FC9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C6D1" w14:textId="56823E94" w:rsidR="00E66008" w:rsidRPr="00614D4F" w:rsidRDefault="00757B7B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2513" w14:textId="38179277" w:rsidR="00E66008" w:rsidRPr="00614D4F" w:rsidRDefault="00277E96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</w:t>
            </w:r>
            <w:r w:rsidR="008C0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5259" w14:textId="207B43EB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757B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154" w14:textId="27E2F18B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3B3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3B3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0AEB" w14:textId="44C64001" w:rsidR="00E66008" w:rsidRPr="00614D4F" w:rsidRDefault="003276FE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A652" w14:textId="77777777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5630C" w:rsidRPr="00614D4F" w14:paraId="24A5DE32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FB3A" w14:textId="5A50F9B3" w:rsidR="00E66008" w:rsidRPr="00614D4F" w:rsidRDefault="00702FC9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885" w14:textId="6E509211" w:rsidR="00E66008" w:rsidRPr="00614D4F" w:rsidRDefault="00757B7B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781A" w14:textId="4E5FED14" w:rsidR="00E66008" w:rsidRPr="00614D4F" w:rsidRDefault="00277E96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BC2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327F" w14:textId="7A4A1C3B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B155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FCB0" w14:textId="7954B7B2" w:rsidR="00E66008" w:rsidRPr="00614D4F" w:rsidRDefault="007646AB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6008"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6008"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730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E1DF" w14:textId="76412DCE" w:rsidR="00E66008" w:rsidRPr="00614D4F" w:rsidRDefault="003276FE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2478" w14:textId="77777777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5630C" w:rsidRPr="00614D4F" w14:paraId="4980958F" w14:textId="77777777" w:rsidTr="00C7447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EC66" w14:textId="32541532" w:rsidR="00E66008" w:rsidRPr="00614D4F" w:rsidRDefault="00702FC9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grant/resi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BC6D" w14:textId="22B744B2" w:rsidR="00E66008" w:rsidRPr="00614D4F" w:rsidRDefault="00757B7B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845A" w14:textId="6BA9BC3F" w:rsidR="00E66008" w:rsidRPr="00614D4F" w:rsidRDefault="00277E96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C92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59F8" w14:textId="0BBC409B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503E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60CE" w14:textId="35E1330F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764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E0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</w:t>
            </w:r>
            <w:r w:rsidR="00764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764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EE0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6CEB" w14:textId="732D0E95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3276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420D" w14:textId="77777777" w:rsidR="00E66008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129FB" w:rsidRPr="00614D4F" w14:paraId="2AEC5F3F" w14:textId="77777777" w:rsidTr="00C7447E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38646" w14:textId="2B5EC4A5" w:rsidR="00070AFF" w:rsidRPr="00614D4F" w:rsidRDefault="00115AD9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axonomic order of the birds samp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42EF8B" w14:textId="08A2B0D7" w:rsidR="00070AFF" w:rsidRPr="00115AD9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15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8B1117" w:rsidRPr="00614D4F" w14:paraId="462698D9" w14:textId="77777777" w:rsidTr="00CB45FA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2F4E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29D" w14:textId="23F8D1D7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E279" w14:textId="0D54C172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2A2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3C76" w14:textId="39DA4059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="00333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4220" w14:textId="24365AF4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1E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333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580" w14:textId="5B97375E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B19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1B962D34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C55B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7A4" w14:textId="0A26B972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48A3" w14:textId="600B0750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6B01" w14:textId="73D50F45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04BF" w14:textId="788FDCD2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BEC5" w14:textId="0D83BC82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6BEC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B1117" w:rsidRPr="00614D4F" w14:paraId="62EDBBDB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9A2F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2E9" w14:textId="5F9C34EA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336" w14:textId="6BB80AF6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9BCC" w14:textId="0421A3C4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808" w14:textId="68CE4DB5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333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4A38" w14:textId="44CC4BD0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FB9E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5DCBFF6D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A22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191" w14:textId="5089AA7C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F201" w14:textId="0E8981D2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BA40" w14:textId="69BCFBF4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156" w14:textId="2EB701B9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0AE" w14:textId="5B5645DE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525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15245FDA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145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0AC1" w14:textId="17C33D21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D29" w14:textId="7186CC91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BE65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DFF0" w14:textId="4D7EB339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BF59" w14:textId="12BCB842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E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 w:rsidR="001E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85E8" w14:textId="35F6D142" w:rsidR="00070AFF" w:rsidRPr="00614D4F" w:rsidRDefault="004B775C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078D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10EB17CD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E771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B34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280" w14:textId="2295E50C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2393" w14:textId="121AA206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4B77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1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79C" w14:textId="2B97A6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1E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1E22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333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30E8" w14:textId="53E26C00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07D3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28499D5C" w14:textId="77777777" w:rsidTr="003B397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C766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692C" w14:textId="30561CCF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A404" w14:textId="43DBCA1A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D7A4" w14:textId="6879AE47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6C2C" w14:textId="67B46E31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</w:t>
            </w:r>
            <w:r w:rsidR="00070AFF"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="00070AFF"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34D" w14:textId="0DBD4C09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C29C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B1117" w:rsidRPr="00614D4F" w14:paraId="0A0C7068" w14:textId="77777777" w:rsidTr="003B39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71BE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enicopt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EAB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0C3F" w14:textId="2FB62E1F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CD5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F918" w14:textId="1686EF1C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CCA8" w14:textId="14C2066A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390C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B1117" w:rsidRPr="00614D4F" w14:paraId="7D303048" w14:textId="77777777" w:rsidTr="003B39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009A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DF9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84FA" w14:textId="7B142DC1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DC2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CDBE" w14:textId="20ABD5B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BF0" w14:textId="5C561F7E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ED4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B1117" w:rsidRPr="00614D4F" w14:paraId="6B5BD895" w14:textId="77777777" w:rsidTr="003B39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2F1F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sitta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8092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F60" w14:textId="6B121DFB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2A2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AAE0" w14:textId="2133D282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16BC" w14:textId="07AFA830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  <w:r w:rsidR="00333A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F73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9102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B1117" w:rsidRPr="00614D4F" w14:paraId="651B0F39" w14:textId="77777777" w:rsidTr="00CB45FA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CAAF" w14:textId="77777777" w:rsidR="00070AFF" w:rsidRPr="006A58B6" w:rsidRDefault="00070AFF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A5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6D78" w14:textId="6B6D187F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82E4" w14:textId="4045E13D" w:rsidR="00070AFF" w:rsidRPr="00614D4F" w:rsidRDefault="001E2219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26B1" w14:textId="42623564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212D" w14:textId="663B74B9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E660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A31F" w14:textId="5D8BDD06" w:rsidR="00070AFF" w:rsidRPr="00614D4F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CC0D" w14:textId="77777777" w:rsidR="00070AFF" w:rsidRPr="00614D4F" w:rsidRDefault="00070AFF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129FB" w:rsidRPr="00614D4F" w14:paraId="1A00267A" w14:textId="77777777" w:rsidTr="00CB45FA">
        <w:trPr>
          <w:trHeight w:val="29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E30FC" w14:textId="08842AB2" w:rsidR="00E66008" w:rsidRPr="00614D4F" w:rsidRDefault="00E66008" w:rsidP="003B3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Genus</w:t>
            </w:r>
            <w:r w:rsidR="00115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of the birds samp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9E4ED" w14:textId="77777777" w:rsidR="00E66008" w:rsidRPr="00115AD9" w:rsidRDefault="00E66008" w:rsidP="003B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15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45630C" w:rsidRPr="008129FB" w14:paraId="59247CF1" w14:textId="77777777" w:rsidTr="00CB45FA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9A6" w14:textId="6E06F67A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iti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A90A" w14:textId="17AFE988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643" w14:textId="1003EC10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EC41" w14:textId="5D925B6F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5374" w14:textId="743C7101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</w:t>
            </w:r>
            <w:r w:rsidR="008B1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5ACF" w14:textId="669A05D8" w:rsidR="008129FB" w:rsidRPr="008129FB" w:rsidRDefault="008B1117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B6F5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5630C" w:rsidRPr="008129FB" w14:paraId="010D2511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C45" w14:textId="6E357321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ix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14A" w14:textId="2B6B729E" w:rsidR="008129FB" w:rsidRPr="008129FB" w:rsidRDefault="007845A9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EC6" w14:textId="746F071E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94A" w14:textId="02D0859C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6349" w14:textId="136B4D90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B478" w14:textId="6D1257E3" w:rsidR="008129FB" w:rsidRPr="008129FB" w:rsidRDefault="0057006D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4E57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45630C" w:rsidRPr="008129FB" w14:paraId="79AC6EAE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BF43" w14:textId="60BA7424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zon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F1F" w14:textId="2D3CD110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3F49" w14:textId="37FF3C0D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A5B" w14:textId="1D4C9D14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E20B" w14:textId="1EFEF48B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9CB" w14:textId="44BD6AA3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CDE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5630C" w:rsidRPr="008129FB" w14:paraId="6043FA06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7D6" w14:textId="4F521D69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9C0C" w14:textId="16BA6488" w:rsidR="008129FB" w:rsidRPr="008129FB" w:rsidRDefault="003520E6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4323" w14:textId="3ED20244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520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7A31" w14:textId="12490742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99E5" w14:textId="178FBA15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B5D8" w14:textId="2DC62A60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62B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5630C" w:rsidRPr="008129FB" w14:paraId="5A155D48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02F" w14:textId="3B07CD11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ser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30C" w14:textId="38BECCAA" w:rsidR="008129FB" w:rsidRPr="008129FB" w:rsidRDefault="003520E6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123" w14:textId="48BF7484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3405" w14:textId="389343F6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886" w14:textId="47ED86BF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</w:t>
            </w:r>
            <w:r w:rsidR="00B74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34F3" w14:textId="2A6AA0C0" w:rsidR="008129FB" w:rsidRPr="008129FB" w:rsidRDefault="0057006D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7EC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5630C" w:rsidRPr="008129FB" w14:paraId="20C6137B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66F2" w14:textId="62B4A336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enari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1B31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195F" w14:textId="4E4CAC2A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AA6" w14:textId="3810F11F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816E" w14:textId="3300D544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B9B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C090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45630C" w:rsidRPr="008129FB" w14:paraId="3EE09258" w14:textId="77777777" w:rsidTr="0095049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DE1" w14:textId="093A5314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ythy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A6C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8A7A" w14:textId="6E759568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2A9C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6AB" w14:textId="30B79520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495A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341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45630C" w:rsidRPr="008129FB" w14:paraId="74AD2E1F" w14:textId="77777777" w:rsidTr="0095049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C04" w14:textId="017D4721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rant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B52" w14:textId="6D140046" w:rsidR="008129FB" w:rsidRPr="008129FB" w:rsidRDefault="00962A1E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8C5" w14:textId="2FF1A1EE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C18F" w14:textId="031955AF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4551" w14:textId="3524DBE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215F" w14:textId="03A5CCC1" w:rsidR="008129FB" w:rsidRPr="008129FB" w:rsidRDefault="0057006D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178B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45630C" w:rsidRPr="008129FB" w14:paraId="43050C3F" w14:textId="77777777" w:rsidTr="0095049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A91" w14:textId="388E9964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irin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3787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217E" w14:textId="63DDF7B5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A463" w14:textId="5C080A91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13A1" w14:textId="051994B4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BAAA" w14:textId="29C999B9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7EB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45630C" w:rsidRPr="008129FB" w14:paraId="2A78B80C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9B0" w14:textId="2E6072D7" w:rsidR="008129FB" w:rsidRPr="008129FB" w:rsidRDefault="008129FB" w:rsidP="00812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idri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D5C0" w14:textId="52E7BB89" w:rsidR="008129FB" w:rsidRPr="008129FB" w:rsidRDefault="00962A1E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CDF1" w14:textId="605FB9E7" w:rsidR="008129FB" w:rsidRPr="008129FB" w:rsidRDefault="00CC45C1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9F4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058" w14:textId="1F4B426C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D7C" w14:textId="0855AFF3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D588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2FF47F54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E5627" w14:textId="540B8657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radriu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152B" w14:textId="05D349AE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0E53" w14:textId="42D65026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8228" w14:textId="15BE5C06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29FA" w14:textId="0BC2315E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0F72" w14:textId="15CE7023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6807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34E13A1B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A03D" w14:textId="4456F268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oicocephalu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0785" w14:textId="1EF0CA96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69F8" w14:textId="170C4145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3FC9" w14:textId="1698AEFE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E30C" w14:textId="65385D05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4C2E" w14:textId="6EE9FF5A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4E42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16F71D64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CDA6" w14:textId="11883577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528B" w14:textId="435C7CCA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44E14" w14:textId="4C30A4FF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15DB" w14:textId="7072755D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</w:t>
            </w:r>
            <w:r w:rsidR="008B11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3C10" w14:textId="6C5B22EF" w:rsidR="008129FB" w:rsidRPr="008129FB" w:rsidRDefault="008B1117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 –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12EB" w14:textId="7F5828DA" w:rsidR="008129FB" w:rsidRPr="008129FB" w:rsidRDefault="008B1117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AACB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104A6B17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289E" w14:textId="055B11C3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cygn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232C" w14:textId="1E5D4ED1" w:rsidR="008129FB" w:rsidRPr="008129FB" w:rsidRDefault="00962A1E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0681" w14:textId="574D06E9" w:rsidR="008129FB" w:rsidRPr="008129FB" w:rsidRDefault="00152EDF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738E" w14:textId="4FD31A80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EF9F" w14:textId="705BB141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62EE" w14:textId="7424211D" w:rsidR="008129FB" w:rsidRPr="008129FB" w:rsidRDefault="008B1117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18D4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44047E8B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D6E6" w14:textId="51496B85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lco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0281" w14:textId="44D96581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FD9B" w14:textId="0173726D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0EFA" w14:textId="58F32C4F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8DB3" w14:textId="5608BF29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CFB1" w14:textId="49E889D3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6D99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153758D0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1000" w14:textId="30498FF4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lic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8652" w14:textId="15EE97E0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EC15" w14:textId="44F97522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9181" w14:textId="65C424EB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04B0" w14:textId="4C945DD2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B379" w14:textId="45771EAC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F322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6E330B1E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F9BE" w14:textId="39150106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ematopu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A03A" w14:textId="5FA840C7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9F5F" w14:textId="310F7E05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D23D" w14:textId="54CA03E2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0FA8" w14:textId="61F74222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5AED" w14:textId="534308D4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0719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3F9962E4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CBA7" w14:textId="09BED1E6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u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D049" w14:textId="755F71E1" w:rsidR="008129FB" w:rsidRPr="008129FB" w:rsidRDefault="00152EDF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5BDC" w14:textId="43714145" w:rsidR="008129FB" w:rsidRPr="008129FB" w:rsidRDefault="00152EDF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CA82" w14:textId="22517F20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B0ED" w14:textId="78983DA4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3A74" w14:textId="56AAC4FA" w:rsidR="0057006D" w:rsidRPr="008129FB" w:rsidRDefault="0057006D" w:rsidP="005700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637C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183274" w:rsidRPr="008129FB" w14:paraId="67E38B43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65F4" w14:textId="3E2B0526" w:rsidR="00183274" w:rsidRPr="008B1117" w:rsidRDefault="00183274" w:rsidP="008129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e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2A18" w14:textId="137149FD" w:rsidR="00183274" w:rsidRDefault="00183274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9649" w14:textId="7C3037D0" w:rsidR="00183274" w:rsidRPr="008129FB" w:rsidRDefault="00183274" w:rsidP="008129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57DE" w14:textId="60DA1CA6" w:rsidR="00183274" w:rsidRDefault="00183274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C852" w14:textId="2B148017" w:rsidR="00183274" w:rsidRDefault="00183274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E879" w14:textId="4E87A6DD" w:rsidR="00183274" w:rsidRDefault="00183274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5F5F" w14:textId="77777777" w:rsidR="00183274" w:rsidRPr="008129FB" w:rsidRDefault="00183274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10002014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BB2E" w14:textId="742FDFDD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gascop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A9A9" w14:textId="08ABEBA6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5E14" w14:textId="6A082CB2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337A" w14:textId="3283CF39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C63C" w14:textId="3EA4AD31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A963" w14:textId="48BD109E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20A5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6BB06CF2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2698" w14:textId="465C80D8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7B58" w14:textId="061264C5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CEFD" w14:textId="56A78713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8897" w14:textId="26CB6366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EA0A" w14:textId="6AC7B27C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 –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4BAA" w14:textId="3510F7F8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7DEB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4322DB17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50E53" w14:textId="3C7A6367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asianu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5DD1" w14:textId="092C7949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308B2" w14:textId="3545A8DA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51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728D" w14:textId="1A69723E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558E" w14:textId="0BD8D1CC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– 0.1</w:t>
            </w:r>
            <w:r w:rsidR="005700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E341" w14:textId="70F2E404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1713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33534AAD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5DFA" w14:textId="5AF4BA90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oenicopteru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F88C" w14:textId="312259CD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B33B" w14:textId="4AE9ACA3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A3E4" w14:textId="0DDBDA21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58A7" w14:textId="7E9C0E74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F2BC" w14:textId="07A6A411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D7A3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1111AC5C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7E83" w14:textId="70C8252E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uviali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288D" w14:textId="5960E56B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AC92" w14:textId="0190D245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46E9" w14:textId="754E11C2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4BBC" w14:textId="693AF845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4523" w14:textId="161D8711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2164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04971344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C281" w14:textId="516FBB7A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ittacar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A94E" w14:textId="78FC43EF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D206" w14:textId="2BDF4782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3554" w14:textId="5BC899D6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A8D0" w14:textId="2FB2965E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107A" w14:textId="2809C47E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D4CA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61B66176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70BE" w14:textId="08E9300B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mphasto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ECFB" w14:textId="18335E82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4FB8" w14:textId="2FC700AC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2D78" w14:textId="05BD644B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3674" w14:textId="42BCAE3D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BC28" w14:textId="3B83A839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3754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6A5D1366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CF75" w14:textId="06BBE806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atul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67A3" w14:textId="609C17CE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B188" w14:textId="00719F8A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75A9" w14:textId="0D7B55BC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CAA1" w14:textId="06D544C2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 –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749B" w14:textId="38650145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2A4A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653EA019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A249" w14:textId="0E504AB5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rn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8A95" w14:textId="16203BD6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5B96" w14:textId="2202332F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3AB8" w14:textId="6DA4441A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8BA6" w14:textId="524D7782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1AE0" w14:textId="293F8D09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C65D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17CD01BB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308F" w14:textId="1E264C1B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rnul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C2BA" w14:textId="44495B5B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3F2C" w14:textId="49725D31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6084" w14:textId="4D4279C4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603A" w14:textId="23BFDAB0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545C" w14:textId="24833957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053E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6DBAB589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07F3" w14:textId="13168CCC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alasseus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B977" w14:textId="21F61D5A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C8F3" w14:textId="436DF698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C707" w14:textId="79D0D0B2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2C96" w14:textId="0EF0BB2D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–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568E" w14:textId="5BDE9B68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33D1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76751" w:rsidRPr="008129FB" w14:paraId="1B1FA33A" w14:textId="77777777" w:rsidTr="00950493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56A6" w14:textId="7E17B2EB" w:rsidR="008129FB" w:rsidRPr="008129FB" w:rsidRDefault="008129FB" w:rsidP="008129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11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nga</w:t>
            </w: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45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FF91" w14:textId="205BCE19" w:rsidR="008129FB" w:rsidRPr="008129FB" w:rsidRDefault="00DE0DAE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0850" w14:textId="6C99FE3B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129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A61A" w14:textId="058456B3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0066" w14:textId="0B0E9862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0 </w:t>
            </w:r>
            <w:r w:rsidR="00584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0</w:t>
            </w:r>
            <w:r w:rsidR="00584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116F" w14:textId="441AF61F" w:rsidR="008129FB" w:rsidRPr="008129FB" w:rsidRDefault="00B7446A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BAFE" w14:textId="77777777" w:rsidR="008129FB" w:rsidRPr="008129FB" w:rsidRDefault="008129FB" w:rsidP="00812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0CA85EF6" w14:textId="77777777" w:rsidR="00070AFF" w:rsidRDefault="00070AFF" w:rsidP="00E66008"/>
    <w:sectPr w:rsidR="00070A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FF"/>
    <w:rsid w:val="00005C73"/>
    <w:rsid w:val="00020584"/>
    <w:rsid w:val="000322EB"/>
    <w:rsid w:val="00070AFF"/>
    <w:rsid w:val="00115AD9"/>
    <w:rsid w:val="00152EDF"/>
    <w:rsid w:val="00183274"/>
    <w:rsid w:val="001B3D53"/>
    <w:rsid w:val="001C43DE"/>
    <w:rsid w:val="001C51FF"/>
    <w:rsid w:val="001E2219"/>
    <w:rsid w:val="002739A9"/>
    <w:rsid w:val="00277E96"/>
    <w:rsid w:val="002A2B1F"/>
    <w:rsid w:val="002E7AAB"/>
    <w:rsid w:val="003276FE"/>
    <w:rsid w:val="00333A1B"/>
    <w:rsid w:val="003520E6"/>
    <w:rsid w:val="00376751"/>
    <w:rsid w:val="003B3E50"/>
    <w:rsid w:val="003E0E20"/>
    <w:rsid w:val="004021B6"/>
    <w:rsid w:val="0045630C"/>
    <w:rsid w:val="004A22E9"/>
    <w:rsid w:val="004B775C"/>
    <w:rsid w:val="004D2FEB"/>
    <w:rsid w:val="004E3F1F"/>
    <w:rsid w:val="00503E22"/>
    <w:rsid w:val="0051477E"/>
    <w:rsid w:val="005676E0"/>
    <w:rsid w:val="0057006D"/>
    <w:rsid w:val="005848B7"/>
    <w:rsid w:val="005C59C1"/>
    <w:rsid w:val="005F51F1"/>
    <w:rsid w:val="006A58B6"/>
    <w:rsid w:val="00702FC9"/>
    <w:rsid w:val="007309F8"/>
    <w:rsid w:val="00750E88"/>
    <w:rsid w:val="00757B7B"/>
    <w:rsid w:val="007646AB"/>
    <w:rsid w:val="007845A9"/>
    <w:rsid w:val="008023B8"/>
    <w:rsid w:val="00807D9B"/>
    <w:rsid w:val="008129FB"/>
    <w:rsid w:val="008B1117"/>
    <w:rsid w:val="008C0EDB"/>
    <w:rsid w:val="008F06EC"/>
    <w:rsid w:val="009313BA"/>
    <w:rsid w:val="00954B49"/>
    <w:rsid w:val="00962A1E"/>
    <w:rsid w:val="00AE0648"/>
    <w:rsid w:val="00B155C4"/>
    <w:rsid w:val="00B5748B"/>
    <w:rsid w:val="00B7446A"/>
    <w:rsid w:val="00BC2C58"/>
    <w:rsid w:val="00BE65B5"/>
    <w:rsid w:val="00BE6718"/>
    <w:rsid w:val="00C151EB"/>
    <w:rsid w:val="00C7447E"/>
    <w:rsid w:val="00C921E7"/>
    <w:rsid w:val="00CB45FA"/>
    <w:rsid w:val="00CC45C1"/>
    <w:rsid w:val="00DE0DAE"/>
    <w:rsid w:val="00E20EC6"/>
    <w:rsid w:val="00E66008"/>
    <w:rsid w:val="00ED5E13"/>
    <w:rsid w:val="00EE032D"/>
    <w:rsid w:val="00FE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1845CF"/>
  <w15:chartTrackingRefBased/>
  <w15:docId w15:val="{793DF736-D614-5F43-A329-8DD78491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70AFF"/>
    <w:pPr>
      <w:spacing w:after="160" w:line="259" w:lineRule="auto"/>
    </w:pPr>
    <w:rPr>
      <w:sz w:val="22"/>
      <w:szCs w:val="22"/>
      <w:lang w:val="pl-P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0AFF"/>
    <w:rPr>
      <w:sz w:val="22"/>
      <w:szCs w:val="22"/>
      <w:lang w:val="pl-PL"/>
    </w:rPr>
  </w:style>
  <w:style w:type="paragraph" w:styleId="Intestazione">
    <w:name w:val="header"/>
    <w:basedOn w:val="Normale"/>
    <w:link w:val="IntestazioneCarattere"/>
    <w:uiPriority w:val="99"/>
    <w:unhideWhenUsed/>
    <w:rsid w:val="00070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0AFF"/>
    <w:rPr>
      <w:sz w:val="22"/>
      <w:szCs w:val="22"/>
      <w:lang w:val="pl-PL"/>
    </w:rPr>
  </w:style>
  <w:style w:type="paragraph" w:styleId="Pidipagina">
    <w:name w:val="footer"/>
    <w:basedOn w:val="Normale"/>
    <w:link w:val="PidipaginaCarattere"/>
    <w:uiPriority w:val="99"/>
    <w:unhideWhenUsed/>
    <w:rsid w:val="00070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0AFF"/>
    <w:rPr>
      <w:rFonts w:ascii="Segoe UI" w:hAnsi="Segoe UI" w:cs="Segoe UI"/>
      <w:sz w:val="18"/>
      <w:szCs w:val="18"/>
      <w:lang w:val="pl-P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0AF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Figurecaption">
    <w:name w:val="Figure caption"/>
    <w:basedOn w:val="Nessunaspaziatura"/>
    <w:link w:val="FigurecaptionZnak"/>
    <w:qFormat/>
    <w:rsid w:val="00070AFF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essunaspaziatura">
    <w:name w:val="No Spacing"/>
    <w:uiPriority w:val="1"/>
    <w:qFormat/>
    <w:rsid w:val="00070AFF"/>
    <w:rPr>
      <w:sz w:val="22"/>
      <w:szCs w:val="22"/>
      <w:lang w:val="pl-PL"/>
    </w:rPr>
  </w:style>
  <w:style w:type="character" w:customStyle="1" w:styleId="FigurecaptionZnak">
    <w:name w:val="Figure caption Znak"/>
    <w:link w:val="Figurecaption"/>
    <w:rsid w:val="00070AFF"/>
    <w:rPr>
      <w:rFonts w:ascii="Times New Roman" w:eastAsia="Calibri" w:hAnsi="Times New Roman" w:cs="Times New Roman"/>
      <w:b/>
      <w:sz w:val="22"/>
      <w:szCs w:val="22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raziosi</dc:creator>
  <cp:keywords/>
  <dc:description/>
  <cp:lastModifiedBy>Giulia Graziosi</cp:lastModifiedBy>
  <cp:revision>64</cp:revision>
  <dcterms:created xsi:type="dcterms:W3CDTF">2021-10-12T09:21:00Z</dcterms:created>
  <dcterms:modified xsi:type="dcterms:W3CDTF">2022-06-19T09:00:00Z</dcterms:modified>
</cp:coreProperties>
</file>